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EFD6D" w14:textId="77777777" w:rsidR="008B22F0" w:rsidRDefault="008B22F0" w:rsidP="008B22F0">
      <w:pPr>
        <w:pStyle w:val="JGIMText"/>
        <w:spacing w:line="240" w:lineRule="auto"/>
      </w:pPr>
      <w:bookmarkStart w:id="0" w:name="_Hlk132975616"/>
      <w:r w:rsidRPr="008B22F0">
        <w:rPr>
          <w:b/>
        </w:rPr>
        <w:t>S2 Table.</w:t>
      </w:r>
      <w:r w:rsidR="007C58B7" w:rsidRPr="008B22F0">
        <w:rPr>
          <w:b/>
        </w:rPr>
        <w:t xml:space="preserve"> Length-of-stay by age group and presence of mental comorbidity.</w:t>
      </w:r>
      <w:r>
        <w:rPr>
          <w:bCs/>
        </w:rPr>
        <w:t xml:space="preserve"> </w:t>
      </w:r>
      <w:r>
        <w:t>These are the underlying numbers for Fig 3. N: number of cases; LOS: length-of-stay; CI95: 95% confidence interval.</w:t>
      </w:r>
    </w:p>
    <w:bookmarkEnd w:id="0"/>
    <w:p w14:paraId="44015ECD" w14:textId="07AD1BE3" w:rsidR="007C58B7" w:rsidRPr="00BE66FE" w:rsidRDefault="007C58B7" w:rsidP="007C58B7">
      <w:pPr>
        <w:pStyle w:val="JGIMText"/>
        <w:jc w:val="both"/>
        <w:rPr>
          <w:bCs/>
        </w:rPr>
      </w:pPr>
    </w:p>
    <w:tbl>
      <w:tblPr>
        <w:tblW w:w="8460" w:type="dxa"/>
        <w:tblLook w:val="04A0" w:firstRow="1" w:lastRow="0" w:firstColumn="1" w:lastColumn="0" w:noHBand="0" w:noVBand="1"/>
      </w:tblPr>
      <w:tblGrid>
        <w:gridCol w:w="1440"/>
        <w:gridCol w:w="1365"/>
        <w:gridCol w:w="1200"/>
        <w:gridCol w:w="1665"/>
        <w:gridCol w:w="1260"/>
        <w:gridCol w:w="1530"/>
      </w:tblGrid>
      <w:tr w:rsidR="007C58B7" w:rsidRPr="00E63E11" w14:paraId="47D82E5C" w14:textId="77777777" w:rsidTr="00FD4344">
        <w:trPr>
          <w:trHeight w:val="517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39EBD1C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ge group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BC99E74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ental comorbidit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0D0CCB1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5496236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 ratio within age grou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B49AF7F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OS mea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4DE866F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±</w:t>
            </w:r>
            <w:r w:rsidRPr="00E63E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OS CI9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</w:p>
        </w:tc>
      </w:tr>
      <w:tr w:rsidR="007C58B7" w:rsidRPr="00E63E11" w14:paraId="2E222C4A" w14:textId="77777777" w:rsidTr="00FD434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7757B0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6BD3BA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pres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A669C7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34BDA6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5C78A6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8D4F26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4</w:t>
            </w:r>
          </w:p>
        </w:tc>
      </w:tr>
      <w:tr w:rsidR="007C58B7" w:rsidRPr="00E63E11" w14:paraId="1D93BDC8" w14:textId="77777777" w:rsidTr="00FD434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9D14C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F3636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F9B25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FB900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917AE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E5084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4</w:t>
            </w:r>
          </w:p>
        </w:tc>
      </w:tr>
      <w:tr w:rsidR="007C58B7" w:rsidRPr="00E63E11" w14:paraId="1B80C585" w14:textId="77777777" w:rsidTr="00FD4344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E475BA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8532C5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pres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F96D01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34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D7BD77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8C730B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1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264DBB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1</w:t>
            </w:r>
          </w:p>
        </w:tc>
      </w:tr>
      <w:tr w:rsidR="007C58B7" w:rsidRPr="00E63E11" w14:paraId="1FF6C69E" w14:textId="77777777" w:rsidTr="00FD434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636D7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2A06E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1A35C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4BC97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3C139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895C7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5</w:t>
            </w:r>
          </w:p>
        </w:tc>
      </w:tr>
      <w:tr w:rsidR="007C58B7" w:rsidRPr="00E63E11" w14:paraId="2328BAE3" w14:textId="77777777" w:rsidTr="00FD4344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2E4E46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7DBA14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pres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588B9F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74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F1445B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D8189F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9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356321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</w:tr>
      <w:tr w:rsidR="007C58B7" w:rsidRPr="00E63E11" w14:paraId="208AD252" w14:textId="77777777" w:rsidTr="00FD434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65E65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030EA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17454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85C89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2B915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30EC7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6</w:t>
            </w:r>
          </w:p>
        </w:tc>
      </w:tr>
      <w:tr w:rsidR="007C58B7" w:rsidRPr="00E63E11" w14:paraId="2A893FBE" w14:textId="77777777" w:rsidTr="00FD4344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B3482B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E44BD2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pres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3DABF4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94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FA825D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2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67F1A5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AE01D6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2</w:t>
            </w:r>
          </w:p>
        </w:tc>
      </w:tr>
      <w:tr w:rsidR="007C58B7" w:rsidRPr="00E63E11" w14:paraId="49803F12" w14:textId="77777777" w:rsidTr="00FD434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F1D0F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ABBC3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216A9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C1DAC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B25E0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8ECC7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</w:t>
            </w:r>
          </w:p>
        </w:tc>
      </w:tr>
      <w:tr w:rsidR="007C58B7" w:rsidRPr="00E63E11" w14:paraId="4553763A" w14:textId="77777777" w:rsidTr="00FD4344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0078E5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2ABD7D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pres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B42525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80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01FA3F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2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EA1BD4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9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3A5ECB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</w:tr>
      <w:tr w:rsidR="007C58B7" w:rsidRPr="00E63E11" w14:paraId="3BAD35CB" w14:textId="77777777" w:rsidTr="00FD434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B58CD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A801F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20252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FF48E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5D396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2FFD3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3</w:t>
            </w:r>
          </w:p>
        </w:tc>
      </w:tr>
      <w:tr w:rsidR="007C58B7" w:rsidRPr="00E63E11" w14:paraId="058897CD" w14:textId="77777777" w:rsidTr="00FD4344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F57533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9E182B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pres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12002A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44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9D1D3B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772F56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4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5FB3FC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</w:t>
            </w:r>
          </w:p>
        </w:tc>
      </w:tr>
      <w:tr w:rsidR="007C58B7" w:rsidRPr="00E63E11" w14:paraId="4316BB72" w14:textId="77777777" w:rsidTr="00FD434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4515D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237F9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A2778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90288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2F060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C6BF7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</w:t>
            </w:r>
          </w:p>
        </w:tc>
      </w:tr>
      <w:tr w:rsidR="007C58B7" w:rsidRPr="00E63E11" w14:paraId="2413918A" w14:textId="77777777" w:rsidTr="00FD4344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21E0A6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B43125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pres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CE4768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65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96615C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21D493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9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E4D030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</w:t>
            </w:r>
          </w:p>
        </w:tc>
      </w:tr>
      <w:tr w:rsidR="007C58B7" w:rsidRPr="00E63E11" w14:paraId="2F476D1E" w14:textId="77777777" w:rsidTr="00FD434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31548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41CD5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301A0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246B1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EDFF8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32DF8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8</w:t>
            </w:r>
          </w:p>
        </w:tc>
      </w:tr>
      <w:tr w:rsidR="007C58B7" w:rsidRPr="00E63E11" w14:paraId="5432757A" w14:textId="77777777" w:rsidTr="00FD4344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31F28F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334FE9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pres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8D7012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34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110E87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66F60E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FA6CF2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</w:t>
            </w:r>
          </w:p>
        </w:tc>
      </w:tr>
      <w:tr w:rsidR="007C58B7" w:rsidRPr="00E63E11" w14:paraId="11EC06DD" w14:textId="77777777" w:rsidTr="00FD434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1A2F0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48DF4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6AF65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382CA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D7C10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D553F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5</w:t>
            </w:r>
          </w:p>
        </w:tc>
      </w:tr>
      <w:tr w:rsidR="007C58B7" w:rsidRPr="00E63E11" w14:paraId="18ADD380" w14:textId="77777777" w:rsidTr="00FD4344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D00FDF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FDB1B6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pres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974279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7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DDEE01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3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00723B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0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2B216B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</w:t>
            </w:r>
          </w:p>
        </w:tc>
      </w:tr>
      <w:tr w:rsidR="007C58B7" w:rsidRPr="00E63E11" w14:paraId="3E4196DF" w14:textId="77777777" w:rsidTr="00FD434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78FDE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72498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3B91A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10B23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51EC0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967D8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5</w:t>
            </w:r>
          </w:p>
        </w:tc>
      </w:tr>
      <w:tr w:rsidR="007C58B7" w:rsidRPr="00E63E11" w14:paraId="3C3B7DCD" w14:textId="77777777" w:rsidTr="00FD4344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45B4D6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376F0E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pres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AC228E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B6A3D1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B730B7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D4A145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7C58B7" w:rsidRPr="00E63E11" w14:paraId="1AC9014A" w14:textId="77777777" w:rsidTr="00FD434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601FB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6D239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BBEF5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9865C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44A97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E7485" w14:textId="77777777" w:rsidR="007C58B7" w:rsidRPr="00E63E11" w:rsidRDefault="007C58B7" w:rsidP="00FD43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3E1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</w:tbl>
    <w:p w14:paraId="14CDAF6B" w14:textId="7575A2FC" w:rsidR="008406E2" w:rsidRDefault="008406E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41EFDF" w14:textId="65F5FDE6" w:rsidR="00C1361F" w:rsidRDefault="00C1361F" w:rsidP="00C1361F">
      <w:pPr>
        <w:pStyle w:val="JGIMText"/>
      </w:pPr>
    </w:p>
    <w:sectPr w:rsidR="00C1361F" w:rsidSect="00BD0063">
      <w:footerReference w:type="default" r:id="rId8"/>
      <w:pgSz w:w="11906" w:h="16838"/>
      <w:pgMar w:top="1411" w:right="1411" w:bottom="1138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508B1" w14:textId="77777777" w:rsidR="00E11618" w:rsidRDefault="00E11618" w:rsidP="00214430">
      <w:pPr>
        <w:spacing w:line="240" w:lineRule="auto"/>
      </w:pPr>
      <w:r>
        <w:separator/>
      </w:r>
    </w:p>
  </w:endnote>
  <w:endnote w:type="continuationSeparator" w:id="0">
    <w:p w14:paraId="0131FA21" w14:textId="77777777" w:rsidR="00E11618" w:rsidRDefault="00E11618" w:rsidP="002144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81140056"/>
      <w:docPartObj>
        <w:docPartGallery w:val="Page Numbers (Bottom of Page)"/>
        <w:docPartUnique/>
      </w:docPartObj>
    </w:sdtPr>
    <w:sdtContent>
      <w:p w14:paraId="30131637" w14:textId="3B4BE4A2" w:rsidR="0095558D" w:rsidRDefault="0095558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4</w:t>
        </w:r>
        <w:r>
          <w:fldChar w:fldCharType="end"/>
        </w:r>
      </w:p>
    </w:sdtContent>
  </w:sdt>
  <w:p w14:paraId="67480EED" w14:textId="77777777" w:rsidR="0095558D" w:rsidRDefault="0095558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02DC7F" w14:textId="77777777" w:rsidR="00E11618" w:rsidRDefault="00E11618" w:rsidP="00214430">
      <w:pPr>
        <w:spacing w:line="240" w:lineRule="auto"/>
      </w:pPr>
      <w:r>
        <w:separator/>
      </w:r>
    </w:p>
  </w:footnote>
  <w:footnote w:type="continuationSeparator" w:id="0">
    <w:p w14:paraId="7B763165" w14:textId="77777777" w:rsidR="00E11618" w:rsidRDefault="00E11618" w:rsidP="0021443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D6B5E"/>
    <w:multiLevelType w:val="hybridMultilevel"/>
    <w:tmpl w:val="7ACED08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671DD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D004DA9"/>
    <w:multiLevelType w:val="hybridMultilevel"/>
    <w:tmpl w:val="3C62CC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6A6507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28922367"/>
    <w:multiLevelType w:val="hybridMultilevel"/>
    <w:tmpl w:val="65E477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7A55A8"/>
    <w:multiLevelType w:val="hybridMultilevel"/>
    <w:tmpl w:val="6EF2D28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9F4A51"/>
    <w:multiLevelType w:val="hybridMultilevel"/>
    <w:tmpl w:val="285EF98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0C55FD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381A067F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3D0A6C34"/>
    <w:multiLevelType w:val="hybridMultilevel"/>
    <w:tmpl w:val="89A0681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861DD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589C32DB"/>
    <w:multiLevelType w:val="hybridMultilevel"/>
    <w:tmpl w:val="E9702A8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7E601C"/>
    <w:multiLevelType w:val="hybridMultilevel"/>
    <w:tmpl w:val="D1AEC036"/>
    <w:lvl w:ilvl="0" w:tplc="0407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3" w15:restartNumberingAfterBreak="0">
    <w:nsid w:val="601310FD"/>
    <w:multiLevelType w:val="hybridMultilevel"/>
    <w:tmpl w:val="65E477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915728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70182A9D"/>
    <w:multiLevelType w:val="hybridMultilevel"/>
    <w:tmpl w:val="805819B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1317B9"/>
    <w:multiLevelType w:val="hybridMultilevel"/>
    <w:tmpl w:val="8A72CB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56A2A96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716513614">
    <w:abstractNumId w:val="6"/>
  </w:num>
  <w:num w:numId="2" w16cid:durableId="1437289364">
    <w:abstractNumId w:val="3"/>
  </w:num>
  <w:num w:numId="3" w16cid:durableId="414253085">
    <w:abstractNumId w:val="0"/>
  </w:num>
  <w:num w:numId="4" w16cid:durableId="767654422">
    <w:abstractNumId w:val="15"/>
  </w:num>
  <w:num w:numId="5" w16cid:durableId="260260555">
    <w:abstractNumId w:val="16"/>
  </w:num>
  <w:num w:numId="6" w16cid:durableId="1935625466">
    <w:abstractNumId w:val="2"/>
  </w:num>
  <w:num w:numId="7" w16cid:durableId="985088194">
    <w:abstractNumId w:val="12"/>
  </w:num>
  <w:num w:numId="8" w16cid:durableId="1420062704">
    <w:abstractNumId w:val="5"/>
  </w:num>
  <w:num w:numId="9" w16cid:durableId="1494486972">
    <w:abstractNumId w:val="7"/>
  </w:num>
  <w:num w:numId="10" w16cid:durableId="2099935801">
    <w:abstractNumId w:val="1"/>
  </w:num>
  <w:num w:numId="11" w16cid:durableId="1914779376">
    <w:abstractNumId w:val="8"/>
  </w:num>
  <w:num w:numId="12" w16cid:durableId="1415010938">
    <w:abstractNumId w:val="14"/>
  </w:num>
  <w:num w:numId="13" w16cid:durableId="940605077">
    <w:abstractNumId w:val="10"/>
  </w:num>
  <w:num w:numId="14" w16cid:durableId="901402632">
    <w:abstractNumId w:val="9"/>
  </w:num>
  <w:num w:numId="15" w16cid:durableId="1733044364">
    <w:abstractNumId w:val="17"/>
  </w:num>
  <w:num w:numId="16" w16cid:durableId="2092653607">
    <w:abstractNumId w:val="4"/>
  </w:num>
  <w:num w:numId="17" w16cid:durableId="1127091497">
    <w:abstractNumId w:val="13"/>
  </w:num>
  <w:num w:numId="18" w16cid:durableId="54240030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zfvewt3wexs9efedovee0mt0dtd29zw2xv&quot;&gt;SophiasEndNoteLibrary&lt;record-ids&gt;&lt;item&gt;364&lt;/item&gt;&lt;item&gt;366&lt;/item&gt;&lt;item&gt;370&lt;/item&gt;&lt;item&gt;373&lt;/item&gt;&lt;item&gt;383&lt;/item&gt;&lt;item&gt;392&lt;/item&gt;&lt;item&gt;398&lt;/item&gt;&lt;item&gt;400&lt;/item&gt;&lt;item&gt;402&lt;/item&gt;&lt;item&gt;407&lt;/item&gt;&lt;item&gt;410&lt;/item&gt;&lt;item&gt;414&lt;/item&gt;&lt;item&gt;416&lt;/item&gt;&lt;item&gt;425&lt;/item&gt;&lt;item&gt;426&lt;/item&gt;&lt;item&gt;430&lt;/item&gt;&lt;item&gt;431&lt;/item&gt;&lt;item&gt;439&lt;/item&gt;&lt;item&gt;440&lt;/item&gt;&lt;item&gt;441&lt;/item&gt;&lt;item&gt;442&lt;/item&gt;&lt;item&gt;448&lt;/item&gt;&lt;item&gt;465&lt;/item&gt;&lt;item&gt;466&lt;/item&gt;&lt;item&gt;467&lt;/item&gt;&lt;item&gt;468&lt;/item&gt;&lt;item&gt;469&lt;/item&gt;&lt;item&gt;471&lt;/item&gt;&lt;/record-ids&gt;&lt;/item&gt;&lt;/Libraries&gt;"/>
  </w:docVars>
  <w:rsids>
    <w:rsidRoot w:val="00746BAA"/>
    <w:rsid w:val="00000D30"/>
    <w:rsid w:val="00003468"/>
    <w:rsid w:val="000048FC"/>
    <w:rsid w:val="00005F5C"/>
    <w:rsid w:val="0001103D"/>
    <w:rsid w:val="00013E5F"/>
    <w:rsid w:val="00014FB7"/>
    <w:rsid w:val="00015EF5"/>
    <w:rsid w:val="00016375"/>
    <w:rsid w:val="00016B89"/>
    <w:rsid w:val="00017616"/>
    <w:rsid w:val="000208F7"/>
    <w:rsid w:val="0002472B"/>
    <w:rsid w:val="00024D70"/>
    <w:rsid w:val="00024EFA"/>
    <w:rsid w:val="00026A48"/>
    <w:rsid w:val="00027660"/>
    <w:rsid w:val="00031681"/>
    <w:rsid w:val="000332FC"/>
    <w:rsid w:val="00036723"/>
    <w:rsid w:val="00043881"/>
    <w:rsid w:val="000472CE"/>
    <w:rsid w:val="00051F7F"/>
    <w:rsid w:val="00052FAB"/>
    <w:rsid w:val="000569E2"/>
    <w:rsid w:val="00057603"/>
    <w:rsid w:val="000578DD"/>
    <w:rsid w:val="00070D15"/>
    <w:rsid w:val="00070DA2"/>
    <w:rsid w:val="000715E8"/>
    <w:rsid w:val="00071C8C"/>
    <w:rsid w:val="0007400F"/>
    <w:rsid w:val="00080B52"/>
    <w:rsid w:val="00081632"/>
    <w:rsid w:val="00081BEE"/>
    <w:rsid w:val="00082FD3"/>
    <w:rsid w:val="000845B7"/>
    <w:rsid w:val="0009066E"/>
    <w:rsid w:val="000922D5"/>
    <w:rsid w:val="00093111"/>
    <w:rsid w:val="00093D7F"/>
    <w:rsid w:val="000946F6"/>
    <w:rsid w:val="00095C07"/>
    <w:rsid w:val="00095D8B"/>
    <w:rsid w:val="000969DC"/>
    <w:rsid w:val="00097281"/>
    <w:rsid w:val="00097974"/>
    <w:rsid w:val="000A2961"/>
    <w:rsid w:val="000A29DE"/>
    <w:rsid w:val="000A47DB"/>
    <w:rsid w:val="000A6D35"/>
    <w:rsid w:val="000A7046"/>
    <w:rsid w:val="000A72E4"/>
    <w:rsid w:val="000A7D18"/>
    <w:rsid w:val="000A7E06"/>
    <w:rsid w:val="000B0AB6"/>
    <w:rsid w:val="000B27AD"/>
    <w:rsid w:val="000C06EC"/>
    <w:rsid w:val="000C0A71"/>
    <w:rsid w:val="000C3982"/>
    <w:rsid w:val="000C3AC3"/>
    <w:rsid w:val="000C55CC"/>
    <w:rsid w:val="000D02EE"/>
    <w:rsid w:val="000D4781"/>
    <w:rsid w:val="000D5C04"/>
    <w:rsid w:val="000E2B74"/>
    <w:rsid w:val="000E4085"/>
    <w:rsid w:val="000E4862"/>
    <w:rsid w:val="000E6CE3"/>
    <w:rsid w:val="000F1DA4"/>
    <w:rsid w:val="000F5941"/>
    <w:rsid w:val="000F63AC"/>
    <w:rsid w:val="00100163"/>
    <w:rsid w:val="0010472F"/>
    <w:rsid w:val="00120903"/>
    <w:rsid w:val="00130B3E"/>
    <w:rsid w:val="00131470"/>
    <w:rsid w:val="001335B6"/>
    <w:rsid w:val="001348B5"/>
    <w:rsid w:val="0013505F"/>
    <w:rsid w:val="001377D8"/>
    <w:rsid w:val="00137E34"/>
    <w:rsid w:val="00141C8E"/>
    <w:rsid w:val="001445A3"/>
    <w:rsid w:val="00147374"/>
    <w:rsid w:val="00147AC9"/>
    <w:rsid w:val="001527C1"/>
    <w:rsid w:val="00152F61"/>
    <w:rsid w:val="00153AD3"/>
    <w:rsid w:val="00155727"/>
    <w:rsid w:val="00157B5F"/>
    <w:rsid w:val="00163415"/>
    <w:rsid w:val="00163D74"/>
    <w:rsid w:val="00164C08"/>
    <w:rsid w:val="00165EF3"/>
    <w:rsid w:val="00167C01"/>
    <w:rsid w:val="00172606"/>
    <w:rsid w:val="001734B2"/>
    <w:rsid w:val="00174470"/>
    <w:rsid w:val="00174EC2"/>
    <w:rsid w:val="001755F2"/>
    <w:rsid w:val="0017561A"/>
    <w:rsid w:val="0017677A"/>
    <w:rsid w:val="00177B0F"/>
    <w:rsid w:val="00186BB6"/>
    <w:rsid w:val="00190C9B"/>
    <w:rsid w:val="001921BB"/>
    <w:rsid w:val="0019558A"/>
    <w:rsid w:val="00196CEE"/>
    <w:rsid w:val="001A018D"/>
    <w:rsid w:val="001A09D2"/>
    <w:rsid w:val="001A257A"/>
    <w:rsid w:val="001A30AB"/>
    <w:rsid w:val="001A347D"/>
    <w:rsid w:val="001A35AF"/>
    <w:rsid w:val="001A365F"/>
    <w:rsid w:val="001A4814"/>
    <w:rsid w:val="001A4916"/>
    <w:rsid w:val="001A71CA"/>
    <w:rsid w:val="001A7C7F"/>
    <w:rsid w:val="001B18C8"/>
    <w:rsid w:val="001B36F2"/>
    <w:rsid w:val="001B5033"/>
    <w:rsid w:val="001B6F09"/>
    <w:rsid w:val="001C0820"/>
    <w:rsid w:val="001C4C80"/>
    <w:rsid w:val="001C6D79"/>
    <w:rsid w:val="001D17DE"/>
    <w:rsid w:val="001D2607"/>
    <w:rsid w:val="001D3643"/>
    <w:rsid w:val="001D3BC9"/>
    <w:rsid w:val="001D4014"/>
    <w:rsid w:val="001D5E56"/>
    <w:rsid w:val="001E1AA0"/>
    <w:rsid w:val="001E24EE"/>
    <w:rsid w:val="001E4419"/>
    <w:rsid w:val="001E7F33"/>
    <w:rsid w:val="001F0D39"/>
    <w:rsid w:val="001F2BB6"/>
    <w:rsid w:val="001F3A52"/>
    <w:rsid w:val="001F4C36"/>
    <w:rsid w:val="001F58DB"/>
    <w:rsid w:val="001F726C"/>
    <w:rsid w:val="002015B5"/>
    <w:rsid w:val="00203583"/>
    <w:rsid w:val="00204146"/>
    <w:rsid w:val="00207F75"/>
    <w:rsid w:val="002110A7"/>
    <w:rsid w:val="00213A76"/>
    <w:rsid w:val="00214430"/>
    <w:rsid w:val="002220FE"/>
    <w:rsid w:val="00224254"/>
    <w:rsid w:val="002259F6"/>
    <w:rsid w:val="00232881"/>
    <w:rsid w:val="00236F8F"/>
    <w:rsid w:val="00240292"/>
    <w:rsid w:val="0024077C"/>
    <w:rsid w:val="00244213"/>
    <w:rsid w:val="00244609"/>
    <w:rsid w:val="00245860"/>
    <w:rsid w:val="0024769E"/>
    <w:rsid w:val="0025014E"/>
    <w:rsid w:val="00252C75"/>
    <w:rsid w:val="00253E99"/>
    <w:rsid w:val="00254B16"/>
    <w:rsid w:val="00254FB4"/>
    <w:rsid w:val="00254FF7"/>
    <w:rsid w:val="00255686"/>
    <w:rsid w:val="002559C6"/>
    <w:rsid w:val="0026022E"/>
    <w:rsid w:val="00260CF7"/>
    <w:rsid w:val="00261696"/>
    <w:rsid w:val="0026450C"/>
    <w:rsid w:val="00265501"/>
    <w:rsid w:val="002660D1"/>
    <w:rsid w:val="002672B7"/>
    <w:rsid w:val="0027141A"/>
    <w:rsid w:val="00272B11"/>
    <w:rsid w:val="00280AAF"/>
    <w:rsid w:val="00281379"/>
    <w:rsid w:val="00282583"/>
    <w:rsid w:val="0028432E"/>
    <w:rsid w:val="0028456B"/>
    <w:rsid w:val="00291E3A"/>
    <w:rsid w:val="00293A63"/>
    <w:rsid w:val="002A5D88"/>
    <w:rsid w:val="002A68E3"/>
    <w:rsid w:val="002B11B8"/>
    <w:rsid w:val="002B2467"/>
    <w:rsid w:val="002B6C4F"/>
    <w:rsid w:val="002B7516"/>
    <w:rsid w:val="002C1DD0"/>
    <w:rsid w:val="002C3281"/>
    <w:rsid w:val="002C3492"/>
    <w:rsid w:val="002C37A4"/>
    <w:rsid w:val="002C4FD7"/>
    <w:rsid w:val="002C5737"/>
    <w:rsid w:val="002D59FB"/>
    <w:rsid w:val="002D5BE1"/>
    <w:rsid w:val="002D5DCE"/>
    <w:rsid w:val="002D6788"/>
    <w:rsid w:val="002E0127"/>
    <w:rsid w:val="002E0717"/>
    <w:rsid w:val="002E48B9"/>
    <w:rsid w:val="002E4DF4"/>
    <w:rsid w:val="002E5BD0"/>
    <w:rsid w:val="002E60BA"/>
    <w:rsid w:val="002E7414"/>
    <w:rsid w:val="002E75A3"/>
    <w:rsid w:val="002F107D"/>
    <w:rsid w:val="002F1DC2"/>
    <w:rsid w:val="002F2C18"/>
    <w:rsid w:val="002F3BFC"/>
    <w:rsid w:val="002F5056"/>
    <w:rsid w:val="00304657"/>
    <w:rsid w:val="00305A65"/>
    <w:rsid w:val="0030665D"/>
    <w:rsid w:val="00306E84"/>
    <w:rsid w:val="00307E41"/>
    <w:rsid w:val="003108EF"/>
    <w:rsid w:val="00310D95"/>
    <w:rsid w:val="00316221"/>
    <w:rsid w:val="00316769"/>
    <w:rsid w:val="00320ED5"/>
    <w:rsid w:val="00321A19"/>
    <w:rsid w:val="00321DFE"/>
    <w:rsid w:val="00322EC6"/>
    <w:rsid w:val="003271E7"/>
    <w:rsid w:val="00331E60"/>
    <w:rsid w:val="00331E6E"/>
    <w:rsid w:val="0033436F"/>
    <w:rsid w:val="0033734A"/>
    <w:rsid w:val="003428C5"/>
    <w:rsid w:val="00343845"/>
    <w:rsid w:val="00345566"/>
    <w:rsid w:val="003466B5"/>
    <w:rsid w:val="00347AD9"/>
    <w:rsid w:val="0035222C"/>
    <w:rsid w:val="0035322E"/>
    <w:rsid w:val="003620B4"/>
    <w:rsid w:val="003624CD"/>
    <w:rsid w:val="00367FBD"/>
    <w:rsid w:val="003700C4"/>
    <w:rsid w:val="003703C3"/>
    <w:rsid w:val="003743CF"/>
    <w:rsid w:val="00375070"/>
    <w:rsid w:val="00375378"/>
    <w:rsid w:val="00375610"/>
    <w:rsid w:val="0037782B"/>
    <w:rsid w:val="0038417E"/>
    <w:rsid w:val="00386F1D"/>
    <w:rsid w:val="0038702E"/>
    <w:rsid w:val="003925A7"/>
    <w:rsid w:val="003939BD"/>
    <w:rsid w:val="00393EF5"/>
    <w:rsid w:val="00394795"/>
    <w:rsid w:val="00397FFB"/>
    <w:rsid w:val="003A10B7"/>
    <w:rsid w:val="003A2816"/>
    <w:rsid w:val="003A54C3"/>
    <w:rsid w:val="003A6842"/>
    <w:rsid w:val="003C0AFE"/>
    <w:rsid w:val="003C3940"/>
    <w:rsid w:val="003C4F8E"/>
    <w:rsid w:val="003C5D9D"/>
    <w:rsid w:val="003C7E51"/>
    <w:rsid w:val="003D129B"/>
    <w:rsid w:val="003D6CDF"/>
    <w:rsid w:val="003D73F2"/>
    <w:rsid w:val="003E06E7"/>
    <w:rsid w:val="003E0AD4"/>
    <w:rsid w:val="003E2983"/>
    <w:rsid w:val="003F12E7"/>
    <w:rsid w:val="003F183D"/>
    <w:rsid w:val="003F1ECA"/>
    <w:rsid w:val="003F3AAD"/>
    <w:rsid w:val="003F4D37"/>
    <w:rsid w:val="004006D7"/>
    <w:rsid w:val="00402F20"/>
    <w:rsid w:val="00406BD7"/>
    <w:rsid w:val="004070C7"/>
    <w:rsid w:val="00407F13"/>
    <w:rsid w:val="00410DAC"/>
    <w:rsid w:val="00412282"/>
    <w:rsid w:val="004140AD"/>
    <w:rsid w:val="00416192"/>
    <w:rsid w:val="00421A98"/>
    <w:rsid w:val="00425AC4"/>
    <w:rsid w:val="0043088E"/>
    <w:rsid w:val="00430958"/>
    <w:rsid w:val="004316DE"/>
    <w:rsid w:val="00432D2F"/>
    <w:rsid w:val="00434342"/>
    <w:rsid w:val="004412E2"/>
    <w:rsid w:val="0044447A"/>
    <w:rsid w:val="004516C7"/>
    <w:rsid w:val="00451D2C"/>
    <w:rsid w:val="00451D91"/>
    <w:rsid w:val="004533E3"/>
    <w:rsid w:val="004556DC"/>
    <w:rsid w:val="00456817"/>
    <w:rsid w:val="00466436"/>
    <w:rsid w:val="004666A6"/>
    <w:rsid w:val="0046797B"/>
    <w:rsid w:val="0047246E"/>
    <w:rsid w:val="00474A33"/>
    <w:rsid w:val="00475106"/>
    <w:rsid w:val="00475781"/>
    <w:rsid w:val="00475D7B"/>
    <w:rsid w:val="00482592"/>
    <w:rsid w:val="00482EFB"/>
    <w:rsid w:val="00483639"/>
    <w:rsid w:val="00486EC3"/>
    <w:rsid w:val="00490844"/>
    <w:rsid w:val="00492220"/>
    <w:rsid w:val="004A020F"/>
    <w:rsid w:val="004A21EE"/>
    <w:rsid w:val="004A5720"/>
    <w:rsid w:val="004A6387"/>
    <w:rsid w:val="004A7E58"/>
    <w:rsid w:val="004B1563"/>
    <w:rsid w:val="004B17EE"/>
    <w:rsid w:val="004B1F31"/>
    <w:rsid w:val="004B2846"/>
    <w:rsid w:val="004B5D1B"/>
    <w:rsid w:val="004B7893"/>
    <w:rsid w:val="004B7EFD"/>
    <w:rsid w:val="004C0EAC"/>
    <w:rsid w:val="004C6598"/>
    <w:rsid w:val="004C6838"/>
    <w:rsid w:val="004C7CBC"/>
    <w:rsid w:val="004D5C86"/>
    <w:rsid w:val="004D6F0E"/>
    <w:rsid w:val="004E05FC"/>
    <w:rsid w:val="004E082A"/>
    <w:rsid w:val="004E1A1A"/>
    <w:rsid w:val="004E22C8"/>
    <w:rsid w:val="004E3265"/>
    <w:rsid w:val="004E4154"/>
    <w:rsid w:val="004E5C7F"/>
    <w:rsid w:val="004F06D0"/>
    <w:rsid w:val="004F07CC"/>
    <w:rsid w:val="004F2CBD"/>
    <w:rsid w:val="004F4149"/>
    <w:rsid w:val="004F52EF"/>
    <w:rsid w:val="004F6140"/>
    <w:rsid w:val="004F627E"/>
    <w:rsid w:val="004F70AB"/>
    <w:rsid w:val="00501031"/>
    <w:rsid w:val="00501244"/>
    <w:rsid w:val="005025DF"/>
    <w:rsid w:val="00505582"/>
    <w:rsid w:val="005058E4"/>
    <w:rsid w:val="005060FB"/>
    <w:rsid w:val="0050704C"/>
    <w:rsid w:val="00510474"/>
    <w:rsid w:val="00510C37"/>
    <w:rsid w:val="00512D6C"/>
    <w:rsid w:val="00513B4B"/>
    <w:rsid w:val="005253BC"/>
    <w:rsid w:val="005255DA"/>
    <w:rsid w:val="00525E3B"/>
    <w:rsid w:val="00527A88"/>
    <w:rsid w:val="00530107"/>
    <w:rsid w:val="00531530"/>
    <w:rsid w:val="00532CE5"/>
    <w:rsid w:val="0053303A"/>
    <w:rsid w:val="00533E88"/>
    <w:rsid w:val="005344E1"/>
    <w:rsid w:val="00534785"/>
    <w:rsid w:val="00535698"/>
    <w:rsid w:val="00537816"/>
    <w:rsid w:val="00540CB0"/>
    <w:rsid w:val="0054193A"/>
    <w:rsid w:val="005420C8"/>
    <w:rsid w:val="005426D0"/>
    <w:rsid w:val="00543625"/>
    <w:rsid w:val="00552797"/>
    <w:rsid w:val="005550C8"/>
    <w:rsid w:val="00557024"/>
    <w:rsid w:val="00557434"/>
    <w:rsid w:val="0056065F"/>
    <w:rsid w:val="0056776B"/>
    <w:rsid w:val="00567913"/>
    <w:rsid w:val="005713D7"/>
    <w:rsid w:val="00571617"/>
    <w:rsid w:val="0057181D"/>
    <w:rsid w:val="00573691"/>
    <w:rsid w:val="00573735"/>
    <w:rsid w:val="00574404"/>
    <w:rsid w:val="005753EF"/>
    <w:rsid w:val="00576D90"/>
    <w:rsid w:val="005770CA"/>
    <w:rsid w:val="00580BFA"/>
    <w:rsid w:val="00583613"/>
    <w:rsid w:val="005860C1"/>
    <w:rsid w:val="00590B74"/>
    <w:rsid w:val="005911A7"/>
    <w:rsid w:val="00591E99"/>
    <w:rsid w:val="00592C7B"/>
    <w:rsid w:val="00593F50"/>
    <w:rsid w:val="00595338"/>
    <w:rsid w:val="0059731B"/>
    <w:rsid w:val="005A071B"/>
    <w:rsid w:val="005A270E"/>
    <w:rsid w:val="005A47AD"/>
    <w:rsid w:val="005B3516"/>
    <w:rsid w:val="005B3676"/>
    <w:rsid w:val="005B4152"/>
    <w:rsid w:val="005B4F17"/>
    <w:rsid w:val="005B5098"/>
    <w:rsid w:val="005B5F1F"/>
    <w:rsid w:val="005B6034"/>
    <w:rsid w:val="005C1352"/>
    <w:rsid w:val="005C1D75"/>
    <w:rsid w:val="005C2626"/>
    <w:rsid w:val="005C26D1"/>
    <w:rsid w:val="005C415A"/>
    <w:rsid w:val="005C7543"/>
    <w:rsid w:val="005C79F9"/>
    <w:rsid w:val="005C7E4C"/>
    <w:rsid w:val="005D0B4A"/>
    <w:rsid w:val="005D1642"/>
    <w:rsid w:val="005D3C1D"/>
    <w:rsid w:val="005D648B"/>
    <w:rsid w:val="005E0F9A"/>
    <w:rsid w:val="005E216D"/>
    <w:rsid w:val="005E3BF2"/>
    <w:rsid w:val="005E3CA1"/>
    <w:rsid w:val="005E4C99"/>
    <w:rsid w:val="005F1A5A"/>
    <w:rsid w:val="005F2E5B"/>
    <w:rsid w:val="005F32AA"/>
    <w:rsid w:val="005F4300"/>
    <w:rsid w:val="005F49AA"/>
    <w:rsid w:val="005F5932"/>
    <w:rsid w:val="005F6257"/>
    <w:rsid w:val="005F6469"/>
    <w:rsid w:val="005F71BB"/>
    <w:rsid w:val="00600760"/>
    <w:rsid w:val="006010D2"/>
    <w:rsid w:val="0060131F"/>
    <w:rsid w:val="00601745"/>
    <w:rsid w:val="00602C85"/>
    <w:rsid w:val="00604E69"/>
    <w:rsid w:val="0061004C"/>
    <w:rsid w:val="0061053C"/>
    <w:rsid w:val="00613289"/>
    <w:rsid w:val="006157AE"/>
    <w:rsid w:val="00617E99"/>
    <w:rsid w:val="00621312"/>
    <w:rsid w:val="006226A1"/>
    <w:rsid w:val="00623559"/>
    <w:rsid w:val="00623B1B"/>
    <w:rsid w:val="00623FE8"/>
    <w:rsid w:val="006250CE"/>
    <w:rsid w:val="00625BE1"/>
    <w:rsid w:val="00625EE9"/>
    <w:rsid w:val="00626561"/>
    <w:rsid w:val="00626E2C"/>
    <w:rsid w:val="0063119B"/>
    <w:rsid w:val="00634147"/>
    <w:rsid w:val="006360DF"/>
    <w:rsid w:val="00637BCD"/>
    <w:rsid w:val="00640AF9"/>
    <w:rsid w:val="00640E10"/>
    <w:rsid w:val="00642C7A"/>
    <w:rsid w:val="00643DA7"/>
    <w:rsid w:val="00644F43"/>
    <w:rsid w:val="0064606E"/>
    <w:rsid w:val="0065084A"/>
    <w:rsid w:val="00651C27"/>
    <w:rsid w:val="00652A6F"/>
    <w:rsid w:val="00654F00"/>
    <w:rsid w:val="00656640"/>
    <w:rsid w:val="006575AC"/>
    <w:rsid w:val="006576B4"/>
    <w:rsid w:val="00661698"/>
    <w:rsid w:val="006630A5"/>
    <w:rsid w:val="006640B2"/>
    <w:rsid w:val="00666340"/>
    <w:rsid w:val="00677330"/>
    <w:rsid w:val="00680BE7"/>
    <w:rsid w:val="006818E6"/>
    <w:rsid w:val="00683EE2"/>
    <w:rsid w:val="00687A26"/>
    <w:rsid w:val="00690465"/>
    <w:rsid w:val="00692412"/>
    <w:rsid w:val="00694C3D"/>
    <w:rsid w:val="00695388"/>
    <w:rsid w:val="006A214C"/>
    <w:rsid w:val="006A5046"/>
    <w:rsid w:val="006A54B2"/>
    <w:rsid w:val="006A556A"/>
    <w:rsid w:val="006A5689"/>
    <w:rsid w:val="006B12E3"/>
    <w:rsid w:val="006B1E92"/>
    <w:rsid w:val="006B58A9"/>
    <w:rsid w:val="006B7DA1"/>
    <w:rsid w:val="006C14BC"/>
    <w:rsid w:val="006C2839"/>
    <w:rsid w:val="006C50AA"/>
    <w:rsid w:val="006D6944"/>
    <w:rsid w:val="006D773B"/>
    <w:rsid w:val="006E01EE"/>
    <w:rsid w:val="006E214D"/>
    <w:rsid w:val="006E3053"/>
    <w:rsid w:val="006E45D4"/>
    <w:rsid w:val="006E6116"/>
    <w:rsid w:val="006E6690"/>
    <w:rsid w:val="006E7CD8"/>
    <w:rsid w:val="006E7ED5"/>
    <w:rsid w:val="006F1298"/>
    <w:rsid w:val="007000FE"/>
    <w:rsid w:val="007001F7"/>
    <w:rsid w:val="00703B48"/>
    <w:rsid w:val="00704FE3"/>
    <w:rsid w:val="00705E8B"/>
    <w:rsid w:val="00706627"/>
    <w:rsid w:val="007078A1"/>
    <w:rsid w:val="00712D54"/>
    <w:rsid w:val="00713628"/>
    <w:rsid w:val="007233A1"/>
    <w:rsid w:val="007304B8"/>
    <w:rsid w:val="00730DBF"/>
    <w:rsid w:val="00731352"/>
    <w:rsid w:val="007332CC"/>
    <w:rsid w:val="00733472"/>
    <w:rsid w:val="007347D1"/>
    <w:rsid w:val="00736014"/>
    <w:rsid w:val="007419A7"/>
    <w:rsid w:val="0074404F"/>
    <w:rsid w:val="00744216"/>
    <w:rsid w:val="007449B8"/>
    <w:rsid w:val="00745B41"/>
    <w:rsid w:val="00745D47"/>
    <w:rsid w:val="00745E3D"/>
    <w:rsid w:val="007467B0"/>
    <w:rsid w:val="00746BAA"/>
    <w:rsid w:val="00752FCB"/>
    <w:rsid w:val="007562A8"/>
    <w:rsid w:val="00761C5F"/>
    <w:rsid w:val="00761E78"/>
    <w:rsid w:val="007623F0"/>
    <w:rsid w:val="00766152"/>
    <w:rsid w:val="00767035"/>
    <w:rsid w:val="007702C8"/>
    <w:rsid w:val="0077736C"/>
    <w:rsid w:val="007779A8"/>
    <w:rsid w:val="00784760"/>
    <w:rsid w:val="00785624"/>
    <w:rsid w:val="007920F0"/>
    <w:rsid w:val="007976AB"/>
    <w:rsid w:val="007A1538"/>
    <w:rsid w:val="007A6C57"/>
    <w:rsid w:val="007A6ECC"/>
    <w:rsid w:val="007B02A2"/>
    <w:rsid w:val="007B1213"/>
    <w:rsid w:val="007B1786"/>
    <w:rsid w:val="007B4E20"/>
    <w:rsid w:val="007B507F"/>
    <w:rsid w:val="007B7997"/>
    <w:rsid w:val="007C02D6"/>
    <w:rsid w:val="007C3857"/>
    <w:rsid w:val="007C3EA4"/>
    <w:rsid w:val="007C4477"/>
    <w:rsid w:val="007C58B7"/>
    <w:rsid w:val="007C5B57"/>
    <w:rsid w:val="007C5BCE"/>
    <w:rsid w:val="007C7945"/>
    <w:rsid w:val="007D0543"/>
    <w:rsid w:val="007D0F3A"/>
    <w:rsid w:val="007D1C87"/>
    <w:rsid w:val="007D2545"/>
    <w:rsid w:val="007E5641"/>
    <w:rsid w:val="007E789A"/>
    <w:rsid w:val="007F1DC2"/>
    <w:rsid w:val="007F2762"/>
    <w:rsid w:val="007F6113"/>
    <w:rsid w:val="007F6F74"/>
    <w:rsid w:val="00800898"/>
    <w:rsid w:val="0080448C"/>
    <w:rsid w:val="008053A4"/>
    <w:rsid w:val="0080743C"/>
    <w:rsid w:val="008107E9"/>
    <w:rsid w:val="008108C8"/>
    <w:rsid w:val="008117F9"/>
    <w:rsid w:val="00813560"/>
    <w:rsid w:val="00814909"/>
    <w:rsid w:val="0081576E"/>
    <w:rsid w:val="00816ACE"/>
    <w:rsid w:val="00821F06"/>
    <w:rsid w:val="008225D2"/>
    <w:rsid w:val="00822992"/>
    <w:rsid w:val="00822D13"/>
    <w:rsid w:val="0082396F"/>
    <w:rsid w:val="00824CEF"/>
    <w:rsid w:val="00832626"/>
    <w:rsid w:val="008339C3"/>
    <w:rsid w:val="0083453E"/>
    <w:rsid w:val="00837E1E"/>
    <w:rsid w:val="008406E2"/>
    <w:rsid w:val="008418C1"/>
    <w:rsid w:val="008474CA"/>
    <w:rsid w:val="00852361"/>
    <w:rsid w:val="00852FB0"/>
    <w:rsid w:val="00853EE1"/>
    <w:rsid w:val="0085437B"/>
    <w:rsid w:val="00855FCD"/>
    <w:rsid w:val="00856724"/>
    <w:rsid w:val="008574A1"/>
    <w:rsid w:val="008574C3"/>
    <w:rsid w:val="00857979"/>
    <w:rsid w:val="00857BAF"/>
    <w:rsid w:val="00860AD9"/>
    <w:rsid w:val="00861083"/>
    <w:rsid w:val="0086185E"/>
    <w:rsid w:val="00861B13"/>
    <w:rsid w:val="00862CAF"/>
    <w:rsid w:val="00863F06"/>
    <w:rsid w:val="00865D5C"/>
    <w:rsid w:val="00870B3D"/>
    <w:rsid w:val="00870E04"/>
    <w:rsid w:val="00871B8F"/>
    <w:rsid w:val="00872BDC"/>
    <w:rsid w:val="008745E0"/>
    <w:rsid w:val="0087586F"/>
    <w:rsid w:val="008817A8"/>
    <w:rsid w:val="00883356"/>
    <w:rsid w:val="00883F17"/>
    <w:rsid w:val="00884621"/>
    <w:rsid w:val="00890312"/>
    <w:rsid w:val="0089195D"/>
    <w:rsid w:val="00892048"/>
    <w:rsid w:val="00893D98"/>
    <w:rsid w:val="00895730"/>
    <w:rsid w:val="008A00D1"/>
    <w:rsid w:val="008A20BB"/>
    <w:rsid w:val="008A4209"/>
    <w:rsid w:val="008A44AC"/>
    <w:rsid w:val="008A4CFE"/>
    <w:rsid w:val="008A528C"/>
    <w:rsid w:val="008A57C6"/>
    <w:rsid w:val="008A5811"/>
    <w:rsid w:val="008A644B"/>
    <w:rsid w:val="008B1DC4"/>
    <w:rsid w:val="008B22F0"/>
    <w:rsid w:val="008B2FD7"/>
    <w:rsid w:val="008B363A"/>
    <w:rsid w:val="008B4135"/>
    <w:rsid w:val="008B52F4"/>
    <w:rsid w:val="008C1435"/>
    <w:rsid w:val="008C19B4"/>
    <w:rsid w:val="008C31CD"/>
    <w:rsid w:val="008C3ECB"/>
    <w:rsid w:val="008C7D02"/>
    <w:rsid w:val="008C7F5E"/>
    <w:rsid w:val="008D0EC2"/>
    <w:rsid w:val="008D280B"/>
    <w:rsid w:val="008D4207"/>
    <w:rsid w:val="008D4743"/>
    <w:rsid w:val="008E04A5"/>
    <w:rsid w:val="008E0C88"/>
    <w:rsid w:val="008E1667"/>
    <w:rsid w:val="008E21C1"/>
    <w:rsid w:val="008E27C4"/>
    <w:rsid w:val="008E6736"/>
    <w:rsid w:val="008F2DDE"/>
    <w:rsid w:val="008F459E"/>
    <w:rsid w:val="008F622F"/>
    <w:rsid w:val="008F6DC5"/>
    <w:rsid w:val="00900F12"/>
    <w:rsid w:val="00903BF9"/>
    <w:rsid w:val="009050DE"/>
    <w:rsid w:val="0090728C"/>
    <w:rsid w:val="00907F6D"/>
    <w:rsid w:val="00910148"/>
    <w:rsid w:val="009107E8"/>
    <w:rsid w:val="00911286"/>
    <w:rsid w:val="00912587"/>
    <w:rsid w:val="0091421B"/>
    <w:rsid w:val="00916738"/>
    <w:rsid w:val="009200B8"/>
    <w:rsid w:val="009210B7"/>
    <w:rsid w:val="0092250B"/>
    <w:rsid w:val="0092757B"/>
    <w:rsid w:val="009311ED"/>
    <w:rsid w:val="00931751"/>
    <w:rsid w:val="00941092"/>
    <w:rsid w:val="00944090"/>
    <w:rsid w:val="00944E35"/>
    <w:rsid w:val="0094590C"/>
    <w:rsid w:val="0094728C"/>
    <w:rsid w:val="00951F8E"/>
    <w:rsid w:val="0095229D"/>
    <w:rsid w:val="0095558D"/>
    <w:rsid w:val="00960A9B"/>
    <w:rsid w:val="009643A9"/>
    <w:rsid w:val="00966C06"/>
    <w:rsid w:val="009674D7"/>
    <w:rsid w:val="00971F3B"/>
    <w:rsid w:val="009744AE"/>
    <w:rsid w:val="0097461C"/>
    <w:rsid w:val="00976074"/>
    <w:rsid w:val="00980DFE"/>
    <w:rsid w:val="0098390C"/>
    <w:rsid w:val="00984745"/>
    <w:rsid w:val="009867C4"/>
    <w:rsid w:val="0099478C"/>
    <w:rsid w:val="009950B0"/>
    <w:rsid w:val="00996713"/>
    <w:rsid w:val="009A2BB5"/>
    <w:rsid w:val="009A4201"/>
    <w:rsid w:val="009A4F46"/>
    <w:rsid w:val="009A4FA1"/>
    <w:rsid w:val="009A75D7"/>
    <w:rsid w:val="009B1278"/>
    <w:rsid w:val="009B21B5"/>
    <w:rsid w:val="009C153B"/>
    <w:rsid w:val="009C1FC0"/>
    <w:rsid w:val="009C2121"/>
    <w:rsid w:val="009C2C09"/>
    <w:rsid w:val="009C37AA"/>
    <w:rsid w:val="009C7986"/>
    <w:rsid w:val="009D01D6"/>
    <w:rsid w:val="009D01E2"/>
    <w:rsid w:val="009D14F8"/>
    <w:rsid w:val="009D1A4E"/>
    <w:rsid w:val="009D24AC"/>
    <w:rsid w:val="009D2D62"/>
    <w:rsid w:val="009D3607"/>
    <w:rsid w:val="009D42B4"/>
    <w:rsid w:val="009D766D"/>
    <w:rsid w:val="009E064D"/>
    <w:rsid w:val="009E38BD"/>
    <w:rsid w:val="009E3D84"/>
    <w:rsid w:val="009E4D55"/>
    <w:rsid w:val="009F3226"/>
    <w:rsid w:val="009F557E"/>
    <w:rsid w:val="00A00576"/>
    <w:rsid w:val="00A03914"/>
    <w:rsid w:val="00A058B0"/>
    <w:rsid w:val="00A061E6"/>
    <w:rsid w:val="00A0712F"/>
    <w:rsid w:val="00A1188C"/>
    <w:rsid w:val="00A11B4A"/>
    <w:rsid w:val="00A12941"/>
    <w:rsid w:val="00A129F9"/>
    <w:rsid w:val="00A13E6E"/>
    <w:rsid w:val="00A13F45"/>
    <w:rsid w:val="00A15F45"/>
    <w:rsid w:val="00A165A5"/>
    <w:rsid w:val="00A20B8A"/>
    <w:rsid w:val="00A2103E"/>
    <w:rsid w:val="00A22C30"/>
    <w:rsid w:val="00A23DAE"/>
    <w:rsid w:val="00A26928"/>
    <w:rsid w:val="00A26DCC"/>
    <w:rsid w:val="00A33177"/>
    <w:rsid w:val="00A346CD"/>
    <w:rsid w:val="00A3725A"/>
    <w:rsid w:val="00A40196"/>
    <w:rsid w:val="00A420AA"/>
    <w:rsid w:val="00A44340"/>
    <w:rsid w:val="00A463B9"/>
    <w:rsid w:val="00A51779"/>
    <w:rsid w:val="00A538C6"/>
    <w:rsid w:val="00A53D42"/>
    <w:rsid w:val="00A6278D"/>
    <w:rsid w:val="00A636F5"/>
    <w:rsid w:val="00A64372"/>
    <w:rsid w:val="00A66883"/>
    <w:rsid w:val="00A670F4"/>
    <w:rsid w:val="00A71B87"/>
    <w:rsid w:val="00A73145"/>
    <w:rsid w:val="00A771AE"/>
    <w:rsid w:val="00A77A39"/>
    <w:rsid w:val="00A80AC2"/>
    <w:rsid w:val="00A83A95"/>
    <w:rsid w:val="00A84345"/>
    <w:rsid w:val="00A845FF"/>
    <w:rsid w:val="00A8589B"/>
    <w:rsid w:val="00A85FA1"/>
    <w:rsid w:val="00A8616A"/>
    <w:rsid w:val="00A8657E"/>
    <w:rsid w:val="00A86A1E"/>
    <w:rsid w:val="00A8768B"/>
    <w:rsid w:val="00A974C3"/>
    <w:rsid w:val="00AA1C93"/>
    <w:rsid w:val="00AA2440"/>
    <w:rsid w:val="00AA2534"/>
    <w:rsid w:val="00AA2871"/>
    <w:rsid w:val="00AA2C8B"/>
    <w:rsid w:val="00AA50AE"/>
    <w:rsid w:val="00AA5A9F"/>
    <w:rsid w:val="00AA6911"/>
    <w:rsid w:val="00AB03A8"/>
    <w:rsid w:val="00AB1B86"/>
    <w:rsid w:val="00AB62A8"/>
    <w:rsid w:val="00AB6607"/>
    <w:rsid w:val="00AB6AE1"/>
    <w:rsid w:val="00AB6E1C"/>
    <w:rsid w:val="00AB7744"/>
    <w:rsid w:val="00AC16AC"/>
    <w:rsid w:val="00AC26E6"/>
    <w:rsid w:val="00AC4583"/>
    <w:rsid w:val="00AC6EC2"/>
    <w:rsid w:val="00AC6EFF"/>
    <w:rsid w:val="00AC7CF3"/>
    <w:rsid w:val="00AD14AC"/>
    <w:rsid w:val="00AD3365"/>
    <w:rsid w:val="00AD51AB"/>
    <w:rsid w:val="00AD5A3B"/>
    <w:rsid w:val="00AE00B8"/>
    <w:rsid w:val="00AE10F0"/>
    <w:rsid w:val="00AE1B4C"/>
    <w:rsid w:val="00AE2200"/>
    <w:rsid w:val="00AE234A"/>
    <w:rsid w:val="00AE2FC3"/>
    <w:rsid w:val="00AE3042"/>
    <w:rsid w:val="00AE4952"/>
    <w:rsid w:val="00AE5A0C"/>
    <w:rsid w:val="00AE7E7C"/>
    <w:rsid w:val="00AF266B"/>
    <w:rsid w:val="00AF582F"/>
    <w:rsid w:val="00AF7799"/>
    <w:rsid w:val="00B00BC6"/>
    <w:rsid w:val="00B02031"/>
    <w:rsid w:val="00B025EF"/>
    <w:rsid w:val="00B04F8F"/>
    <w:rsid w:val="00B0586F"/>
    <w:rsid w:val="00B109F3"/>
    <w:rsid w:val="00B123C2"/>
    <w:rsid w:val="00B13290"/>
    <w:rsid w:val="00B1751D"/>
    <w:rsid w:val="00B2035B"/>
    <w:rsid w:val="00B20B72"/>
    <w:rsid w:val="00B20FF8"/>
    <w:rsid w:val="00B22332"/>
    <w:rsid w:val="00B25B7C"/>
    <w:rsid w:val="00B2603A"/>
    <w:rsid w:val="00B27991"/>
    <w:rsid w:val="00B31488"/>
    <w:rsid w:val="00B351B2"/>
    <w:rsid w:val="00B366C7"/>
    <w:rsid w:val="00B375BF"/>
    <w:rsid w:val="00B379DF"/>
    <w:rsid w:val="00B4193A"/>
    <w:rsid w:val="00B41E4E"/>
    <w:rsid w:val="00B46FC4"/>
    <w:rsid w:val="00B50A5B"/>
    <w:rsid w:val="00B51D55"/>
    <w:rsid w:val="00B53398"/>
    <w:rsid w:val="00B5368B"/>
    <w:rsid w:val="00B54721"/>
    <w:rsid w:val="00B55B19"/>
    <w:rsid w:val="00B60EA1"/>
    <w:rsid w:val="00B63330"/>
    <w:rsid w:val="00B66189"/>
    <w:rsid w:val="00B670B4"/>
    <w:rsid w:val="00B71008"/>
    <w:rsid w:val="00B717FC"/>
    <w:rsid w:val="00B72AD8"/>
    <w:rsid w:val="00B7326E"/>
    <w:rsid w:val="00B745DD"/>
    <w:rsid w:val="00B75C08"/>
    <w:rsid w:val="00B769F4"/>
    <w:rsid w:val="00B77DD9"/>
    <w:rsid w:val="00B81C72"/>
    <w:rsid w:val="00B81F87"/>
    <w:rsid w:val="00B82896"/>
    <w:rsid w:val="00B830E8"/>
    <w:rsid w:val="00B84967"/>
    <w:rsid w:val="00B87010"/>
    <w:rsid w:val="00B87DDE"/>
    <w:rsid w:val="00B91ECC"/>
    <w:rsid w:val="00B96A06"/>
    <w:rsid w:val="00B97818"/>
    <w:rsid w:val="00BA088F"/>
    <w:rsid w:val="00BA24A4"/>
    <w:rsid w:val="00BA76A7"/>
    <w:rsid w:val="00BA7848"/>
    <w:rsid w:val="00BA7A35"/>
    <w:rsid w:val="00BB2180"/>
    <w:rsid w:val="00BB32AF"/>
    <w:rsid w:val="00BB5F2C"/>
    <w:rsid w:val="00BC4164"/>
    <w:rsid w:val="00BC7FB4"/>
    <w:rsid w:val="00BD0063"/>
    <w:rsid w:val="00BD1CBC"/>
    <w:rsid w:val="00BD68A5"/>
    <w:rsid w:val="00BD6A3F"/>
    <w:rsid w:val="00BE0654"/>
    <w:rsid w:val="00BE1155"/>
    <w:rsid w:val="00BE219B"/>
    <w:rsid w:val="00BE28F7"/>
    <w:rsid w:val="00BE2D9A"/>
    <w:rsid w:val="00BE66FE"/>
    <w:rsid w:val="00BE71AD"/>
    <w:rsid w:val="00BE7EBC"/>
    <w:rsid w:val="00BF0A97"/>
    <w:rsid w:val="00BF48E8"/>
    <w:rsid w:val="00BF79D4"/>
    <w:rsid w:val="00BF7EB9"/>
    <w:rsid w:val="00C072A0"/>
    <w:rsid w:val="00C10C18"/>
    <w:rsid w:val="00C12286"/>
    <w:rsid w:val="00C12707"/>
    <w:rsid w:val="00C13326"/>
    <w:rsid w:val="00C134CE"/>
    <w:rsid w:val="00C1361F"/>
    <w:rsid w:val="00C1362F"/>
    <w:rsid w:val="00C15EE7"/>
    <w:rsid w:val="00C16A77"/>
    <w:rsid w:val="00C17416"/>
    <w:rsid w:val="00C17638"/>
    <w:rsid w:val="00C20958"/>
    <w:rsid w:val="00C235F2"/>
    <w:rsid w:val="00C24420"/>
    <w:rsid w:val="00C24D4A"/>
    <w:rsid w:val="00C320F8"/>
    <w:rsid w:val="00C32C35"/>
    <w:rsid w:val="00C33F67"/>
    <w:rsid w:val="00C3548B"/>
    <w:rsid w:val="00C364A6"/>
    <w:rsid w:val="00C37988"/>
    <w:rsid w:val="00C428CA"/>
    <w:rsid w:val="00C42A45"/>
    <w:rsid w:val="00C4331A"/>
    <w:rsid w:val="00C4460E"/>
    <w:rsid w:val="00C453F0"/>
    <w:rsid w:val="00C4653B"/>
    <w:rsid w:val="00C5081B"/>
    <w:rsid w:val="00C50EB6"/>
    <w:rsid w:val="00C5180F"/>
    <w:rsid w:val="00C52A4B"/>
    <w:rsid w:val="00C53050"/>
    <w:rsid w:val="00C530CA"/>
    <w:rsid w:val="00C53A4A"/>
    <w:rsid w:val="00C54A0C"/>
    <w:rsid w:val="00C55123"/>
    <w:rsid w:val="00C63EC2"/>
    <w:rsid w:val="00C64182"/>
    <w:rsid w:val="00C6615D"/>
    <w:rsid w:val="00C67467"/>
    <w:rsid w:val="00C70395"/>
    <w:rsid w:val="00C72C25"/>
    <w:rsid w:val="00C73DF7"/>
    <w:rsid w:val="00C75A81"/>
    <w:rsid w:val="00C76622"/>
    <w:rsid w:val="00C801FF"/>
    <w:rsid w:val="00C824E2"/>
    <w:rsid w:val="00C825BF"/>
    <w:rsid w:val="00C84199"/>
    <w:rsid w:val="00C864E9"/>
    <w:rsid w:val="00C86FA2"/>
    <w:rsid w:val="00C92984"/>
    <w:rsid w:val="00C97207"/>
    <w:rsid w:val="00CA015C"/>
    <w:rsid w:val="00CA2316"/>
    <w:rsid w:val="00CA574C"/>
    <w:rsid w:val="00CA74D7"/>
    <w:rsid w:val="00CB221D"/>
    <w:rsid w:val="00CB2358"/>
    <w:rsid w:val="00CB31F6"/>
    <w:rsid w:val="00CB6C1D"/>
    <w:rsid w:val="00CB7C71"/>
    <w:rsid w:val="00CC0DEE"/>
    <w:rsid w:val="00CC1275"/>
    <w:rsid w:val="00CC1C76"/>
    <w:rsid w:val="00CC2F35"/>
    <w:rsid w:val="00CD0851"/>
    <w:rsid w:val="00CD0EEA"/>
    <w:rsid w:val="00CD4FB2"/>
    <w:rsid w:val="00CD7707"/>
    <w:rsid w:val="00CE37BA"/>
    <w:rsid w:val="00CE3927"/>
    <w:rsid w:val="00CF1586"/>
    <w:rsid w:val="00CF1703"/>
    <w:rsid w:val="00CF2451"/>
    <w:rsid w:val="00CF5199"/>
    <w:rsid w:val="00CF564E"/>
    <w:rsid w:val="00CF65D0"/>
    <w:rsid w:val="00D006B6"/>
    <w:rsid w:val="00D0188B"/>
    <w:rsid w:val="00D058B8"/>
    <w:rsid w:val="00D067CB"/>
    <w:rsid w:val="00D103F3"/>
    <w:rsid w:val="00D14256"/>
    <w:rsid w:val="00D1523B"/>
    <w:rsid w:val="00D158C1"/>
    <w:rsid w:val="00D17CF3"/>
    <w:rsid w:val="00D17EE2"/>
    <w:rsid w:val="00D17EF2"/>
    <w:rsid w:val="00D204AF"/>
    <w:rsid w:val="00D21C2A"/>
    <w:rsid w:val="00D24243"/>
    <w:rsid w:val="00D2697B"/>
    <w:rsid w:val="00D31E18"/>
    <w:rsid w:val="00D33544"/>
    <w:rsid w:val="00D34094"/>
    <w:rsid w:val="00D34B6F"/>
    <w:rsid w:val="00D3777E"/>
    <w:rsid w:val="00D4255C"/>
    <w:rsid w:val="00D4391A"/>
    <w:rsid w:val="00D4514F"/>
    <w:rsid w:val="00D45269"/>
    <w:rsid w:val="00D51565"/>
    <w:rsid w:val="00D52280"/>
    <w:rsid w:val="00D522CE"/>
    <w:rsid w:val="00D5231D"/>
    <w:rsid w:val="00D53E3C"/>
    <w:rsid w:val="00D5454F"/>
    <w:rsid w:val="00D54605"/>
    <w:rsid w:val="00D54D5A"/>
    <w:rsid w:val="00D5595D"/>
    <w:rsid w:val="00D600C0"/>
    <w:rsid w:val="00D618ED"/>
    <w:rsid w:val="00D61A63"/>
    <w:rsid w:val="00D61A76"/>
    <w:rsid w:val="00D6662A"/>
    <w:rsid w:val="00D66752"/>
    <w:rsid w:val="00D70D8B"/>
    <w:rsid w:val="00D74C68"/>
    <w:rsid w:val="00D7581E"/>
    <w:rsid w:val="00D77449"/>
    <w:rsid w:val="00D776DD"/>
    <w:rsid w:val="00D804BB"/>
    <w:rsid w:val="00D817C7"/>
    <w:rsid w:val="00D81BF7"/>
    <w:rsid w:val="00D81C86"/>
    <w:rsid w:val="00D8291E"/>
    <w:rsid w:val="00D84EE7"/>
    <w:rsid w:val="00D85679"/>
    <w:rsid w:val="00D87FF3"/>
    <w:rsid w:val="00D91FFE"/>
    <w:rsid w:val="00D9236B"/>
    <w:rsid w:val="00D9466C"/>
    <w:rsid w:val="00D9786A"/>
    <w:rsid w:val="00DA0EA1"/>
    <w:rsid w:val="00DA10EF"/>
    <w:rsid w:val="00DA2E40"/>
    <w:rsid w:val="00DA41E0"/>
    <w:rsid w:val="00DA5E8B"/>
    <w:rsid w:val="00DA6B6B"/>
    <w:rsid w:val="00DA7BE5"/>
    <w:rsid w:val="00DB2711"/>
    <w:rsid w:val="00DB2767"/>
    <w:rsid w:val="00DB7E9D"/>
    <w:rsid w:val="00DC0131"/>
    <w:rsid w:val="00DD24BB"/>
    <w:rsid w:val="00DD253C"/>
    <w:rsid w:val="00DD2D6F"/>
    <w:rsid w:val="00DD54B9"/>
    <w:rsid w:val="00DD5682"/>
    <w:rsid w:val="00DD6D67"/>
    <w:rsid w:val="00DD7A5C"/>
    <w:rsid w:val="00DE023A"/>
    <w:rsid w:val="00DE2FD3"/>
    <w:rsid w:val="00DE338C"/>
    <w:rsid w:val="00DE40A7"/>
    <w:rsid w:val="00DE5C3A"/>
    <w:rsid w:val="00DE7B0B"/>
    <w:rsid w:val="00DE7BED"/>
    <w:rsid w:val="00DE7DC8"/>
    <w:rsid w:val="00DF35CC"/>
    <w:rsid w:val="00DF5E70"/>
    <w:rsid w:val="00DF6A07"/>
    <w:rsid w:val="00DF7322"/>
    <w:rsid w:val="00DF7BA7"/>
    <w:rsid w:val="00E004CC"/>
    <w:rsid w:val="00E0136A"/>
    <w:rsid w:val="00E02833"/>
    <w:rsid w:val="00E02F67"/>
    <w:rsid w:val="00E04D9C"/>
    <w:rsid w:val="00E071FE"/>
    <w:rsid w:val="00E101C5"/>
    <w:rsid w:val="00E10203"/>
    <w:rsid w:val="00E11618"/>
    <w:rsid w:val="00E11EC7"/>
    <w:rsid w:val="00E12FA8"/>
    <w:rsid w:val="00E1766B"/>
    <w:rsid w:val="00E17EAC"/>
    <w:rsid w:val="00E20302"/>
    <w:rsid w:val="00E21548"/>
    <w:rsid w:val="00E22F89"/>
    <w:rsid w:val="00E2510D"/>
    <w:rsid w:val="00E26E1F"/>
    <w:rsid w:val="00E31940"/>
    <w:rsid w:val="00E339FB"/>
    <w:rsid w:val="00E33B91"/>
    <w:rsid w:val="00E35284"/>
    <w:rsid w:val="00E35B4B"/>
    <w:rsid w:val="00E36A9D"/>
    <w:rsid w:val="00E372E3"/>
    <w:rsid w:val="00E4146E"/>
    <w:rsid w:val="00E42B7C"/>
    <w:rsid w:val="00E53425"/>
    <w:rsid w:val="00E54D89"/>
    <w:rsid w:val="00E54E75"/>
    <w:rsid w:val="00E558C6"/>
    <w:rsid w:val="00E60C99"/>
    <w:rsid w:val="00E63E11"/>
    <w:rsid w:val="00E64AAF"/>
    <w:rsid w:val="00E6616D"/>
    <w:rsid w:val="00E66C60"/>
    <w:rsid w:val="00E67698"/>
    <w:rsid w:val="00E7080D"/>
    <w:rsid w:val="00E76A33"/>
    <w:rsid w:val="00E77AE3"/>
    <w:rsid w:val="00E80B37"/>
    <w:rsid w:val="00E811EF"/>
    <w:rsid w:val="00E82818"/>
    <w:rsid w:val="00E93C66"/>
    <w:rsid w:val="00E94010"/>
    <w:rsid w:val="00E95E98"/>
    <w:rsid w:val="00EA0BE3"/>
    <w:rsid w:val="00EA2771"/>
    <w:rsid w:val="00EA51BD"/>
    <w:rsid w:val="00EA55CC"/>
    <w:rsid w:val="00EB5FEB"/>
    <w:rsid w:val="00EC0AC4"/>
    <w:rsid w:val="00EC2C80"/>
    <w:rsid w:val="00EC322E"/>
    <w:rsid w:val="00EC43FC"/>
    <w:rsid w:val="00ED44F5"/>
    <w:rsid w:val="00ED73B1"/>
    <w:rsid w:val="00EE11EE"/>
    <w:rsid w:val="00EE267A"/>
    <w:rsid w:val="00EE59D6"/>
    <w:rsid w:val="00EE5B50"/>
    <w:rsid w:val="00EE7228"/>
    <w:rsid w:val="00EF070A"/>
    <w:rsid w:val="00EF1DF7"/>
    <w:rsid w:val="00EF421E"/>
    <w:rsid w:val="00EF4D47"/>
    <w:rsid w:val="00EF5348"/>
    <w:rsid w:val="00EF7C38"/>
    <w:rsid w:val="00F030CD"/>
    <w:rsid w:val="00F05037"/>
    <w:rsid w:val="00F067D8"/>
    <w:rsid w:val="00F100CC"/>
    <w:rsid w:val="00F11822"/>
    <w:rsid w:val="00F14D18"/>
    <w:rsid w:val="00F152E8"/>
    <w:rsid w:val="00F161FC"/>
    <w:rsid w:val="00F25661"/>
    <w:rsid w:val="00F26253"/>
    <w:rsid w:val="00F315CA"/>
    <w:rsid w:val="00F32D0C"/>
    <w:rsid w:val="00F32FAE"/>
    <w:rsid w:val="00F35312"/>
    <w:rsid w:val="00F40163"/>
    <w:rsid w:val="00F43D5F"/>
    <w:rsid w:val="00F442CF"/>
    <w:rsid w:val="00F45BCD"/>
    <w:rsid w:val="00F46201"/>
    <w:rsid w:val="00F56FC1"/>
    <w:rsid w:val="00F6059B"/>
    <w:rsid w:val="00F61E05"/>
    <w:rsid w:val="00F643AF"/>
    <w:rsid w:val="00F649ED"/>
    <w:rsid w:val="00F65CAF"/>
    <w:rsid w:val="00F66475"/>
    <w:rsid w:val="00F71174"/>
    <w:rsid w:val="00F726B1"/>
    <w:rsid w:val="00F74D5D"/>
    <w:rsid w:val="00F74D76"/>
    <w:rsid w:val="00F74FA8"/>
    <w:rsid w:val="00F772B9"/>
    <w:rsid w:val="00F82043"/>
    <w:rsid w:val="00F822D2"/>
    <w:rsid w:val="00F8261C"/>
    <w:rsid w:val="00F836E2"/>
    <w:rsid w:val="00F84E50"/>
    <w:rsid w:val="00F87890"/>
    <w:rsid w:val="00F909BE"/>
    <w:rsid w:val="00F924BC"/>
    <w:rsid w:val="00FA1287"/>
    <w:rsid w:val="00FA2BF6"/>
    <w:rsid w:val="00FB28E4"/>
    <w:rsid w:val="00FB2A56"/>
    <w:rsid w:val="00FB3E57"/>
    <w:rsid w:val="00FB5254"/>
    <w:rsid w:val="00FB5ED3"/>
    <w:rsid w:val="00FC05F3"/>
    <w:rsid w:val="00FC088B"/>
    <w:rsid w:val="00FC7452"/>
    <w:rsid w:val="00FD02C3"/>
    <w:rsid w:val="00FD14C4"/>
    <w:rsid w:val="00FD3554"/>
    <w:rsid w:val="00FD35A5"/>
    <w:rsid w:val="00FD4344"/>
    <w:rsid w:val="00FD4ED5"/>
    <w:rsid w:val="00FD5220"/>
    <w:rsid w:val="00FD7AF8"/>
    <w:rsid w:val="00FE2240"/>
    <w:rsid w:val="00FE2B2B"/>
    <w:rsid w:val="00FE3CA7"/>
    <w:rsid w:val="00FE4125"/>
    <w:rsid w:val="00FE4D9F"/>
    <w:rsid w:val="00FE5D37"/>
    <w:rsid w:val="00FE7A14"/>
    <w:rsid w:val="00FE7EDF"/>
    <w:rsid w:val="00FF17AF"/>
    <w:rsid w:val="00FF2833"/>
    <w:rsid w:val="00FF6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683732"/>
  <w15:docId w15:val="{6EF7DE48-C886-41BF-BA63-9432BAF3C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9466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A4FA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4019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4019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4019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4019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4019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40196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4019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46BAA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9466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E7080D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708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A4FA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rsid w:val="002C4FD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A40196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A40196"/>
    <w:pPr>
      <w:tabs>
        <w:tab w:val="left" w:pos="340"/>
      </w:tabs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A40196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A40196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A4019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A40196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A4019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A40196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A4019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A40196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A4019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4019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A40196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A40196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4019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A40196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A40196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40196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A40196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A40196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40196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A40196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A40196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4019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A40196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A4019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4019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A40196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A4019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4019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1F8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1F87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348B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348B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348B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48B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48B5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A346CD"/>
    <w:rPr>
      <w:color w:val="0563C1" w:themeColor="hyperlink"/>
      <w:u w:val="single"/>
    </w:rPr>
  </w:style>
  <w:style w:type="paragraph" w:styleId="KeinLeerraum">
    <w:name w:val="No Spacing"/>
    <w:uiPriority w:val="1"/>
    <w:qFormat/>
    <w:rsid w:val="0094590C"/>
    <w:pPr>
      <w:spacing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88462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846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8462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84621"/>
    <w:rPr>
      <w:rFonts w:ascii="Calibri" w:hAnsi="Calibri" w:cs="Calibri"/>
      <w:noProof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B81C72"/>
  </w:style>
  <w:style w:type="paragraph" w:styleId="Kopfzeile">
    <w:name w:val="header"/>
    <w:basedOn w:val="Standard"/>
    <w:link w:val="KopfzeileZchn"/>
    <w:uiPriority w:val="99"/>
    <w:unhideWhenUsed/>
    <w:rsid w:val="00214430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14430"/>
  </w:style>
  <w:style w:type="paragraph" w:styleId="Fuzeile">
    <w:name w:val="footer"/>
    <w:basedOn w:val="Standard"/>
    <w:link w:val="FuzeileZchn"/>
    <w:uiPriority w:val="99"/>
    <w:unhideWhenUsed/>
    <w:rsid w:val="00214430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14430"/>
  </w:style>
  <w:style w:type="paragraph" w:styleId="berarbeitung">
    <w:name w:val="Revision"/>
    <w:hidden/>
    <w:uiPriority w:val="99"/>
    <w:semiHidden/>
    <w:rsid w:val="00CA2316"/>
    <w:pPr>
      <w:spacing w:line="240" w:lineRule="auto"/>
    </w:pPr>
  </w:style>
  <w:style w:type="paragraph" w:customStyle="1" w:styleId="JGIMSectionHeading">
    <w:name w:val="JGIM Section Heading"/>
    <w:basedOn w:val="berschrift1"/>
    <w:link w:val="JGIMSectionHeadingZchn"/>
    <w:qFormat/>
    <w:rsid w:val="00AF7799"/>
    <w:rPr>
      <w:rFonts w:ascii="Times New Roman" w:hAnsi="Times New Roman" w:cs="Times New Roman"/>
      <w:b/>
      <w:bCs/>
      <w:color w:val="auto"/>
      <w:sz w:val="24"/>
      <w:szCs w:val="24"/>
      <w:lang w:val="en-US"/>
    </w:rPr>
  </w:style>
  <w:style w:type="paragraph" w:customStyle="1" w:styleId="JGIMSectionSubheading1">
    <w:name w:val="JGIM Section Subheading 1"/>
    <w:basedOn w:val="Standard"/>
    <w:link w:val="JGIMSectionSubheading1Zchn"/>
    <w:qFormat/>
    <w:rsid w:val="00D84EE7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JGIMSectionHeadingZchn">
    <w:name w:val="JGIM Section Heading Zchn"/>
    <w:basedOn w:val="berschrift1Zchn"/>
    <w:link w:val="JGIMSectionHeading"/>
    <w:rsid w:val="00AF7799"/>
    <w:rPr>
      <w:rFonts w:ascii="Times New Roman" w:eastAsiaTheme="majorEastAsia" w:hAnsi="Times New Roman" w:cs="Times New Roman"/>
      <w:b/>
      <w:bCs/>
      <w:color w:val="2E74B5" w:themeColor="accent1" w:themeShade="BF"/>
      <w:sz w:val="24"/>
      <w:szCs w:val="24"/>
      <w:lang w:val="en-US"/>
    </w:rPr>
  </w:style>
  <w:style w:type="paragraph" w:customStyle="1" w:styleId="JGIMText">
    <w:name w:val="JGIM Text"/>
    <w:basedOn w:val="Standard"/>
    <w:link w:val="JGIMTextZchn"/>
    <w:qFormat/>
    <w:rsid w:val="00D84EE7"/>
    <w:rPr>
      <w:rFonts w:ascii="Times New Roman" w:hAnsi="Times New Roman" w:cs="Times New Roman"/>
      <w:sz w:val="24"/>
      <w:szCs w:val="24"/>
      <w:lang w:val="en-US"/>
    </w:rPr>
  </w:style>
  <w:style w:type="character" w:customStyle="1" w:styleId="JGIMSectionSubheading1Zchn">
    <w:name w:val="JGIM Section Subheading 1 Zchn"/>
    <w:basedOn w:val="Absatz-Standardschriftart"/>
    <w:link w:val="JGIMSectionSubheading1"/>
    <w:rsid w:val="00D84EE7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JGIMTextZchn">
    <w:name w:val="JGIM Text Zchn"/>
    <w:basedOn w:val="Absatz-Standardschriftart"/>
    <w:link w:val="JGIMText"/>
    <w:rsid w:val="00D84EE7"/>
    <w:rPr>
      <w:rFonts w:ascii="Times New Roman" w:hAnsi="Times New Roman" w:cs="Times New Roman"/>
      <w:sz w:val="24"/>
      <w:szCs w:val="24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512D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157AE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2843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6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4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4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6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C32EE1-DA9C-481C-873D-B2396455ED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local</dc:creator>
  <cp:keywords/>
  <dc:description/>
  <cp:lastModifiedBy>Sophia Stahl-Toyota</cp:lastModifiedBy>
  <cp:revision>2</cp:revision>
  <cp:lastPrinted>2023-01-27T11:39:00Z</cp:lastPrinted>
  <dcterms:created xsi:type="dcterms:W3CDTF">2023-04-21T11:21:00Z</dcterms:created>
  <dcterms:modified xsi:type="dcterms:W3CDTF">2023-04-21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ophiasProject</vt:lpwstr>
  </property>
  <property fmtid="{D5CDD505-2E9C-101B-9397-08002B2CF9AE}" pid="3" name="CitaviDocumentProperty_0">
    <vt:lpwstr>95f23a4b-f15e-435a-92cf-75afa9736830</vt:lpwstr>
  </property>
  <property fmtid="{D5CDD505-2E9C-101B-9397-08002B2CF9AE}" pid="4" name="CitaviDocumentProperty_8">
    <vt:lpwstr>CloudProjectKey=xrn520r9z8rl0qshsrp9sq7xzo0jbls45078ye5qaun; ProjectName=SophiasProject</vt:lpwstr>
  </property>
  <property fmtid="{D5CDD505-2E9C-101B-9397-08002B2CF9AE}" pid="5" name="CitaviDocumentProperty_1">
    <vt:lpwstr>6.8.0.0</vt:lpwstr>
  </property>
  <property fmtid="{D5CDD505-2E9C-101B-9397-08002B2CF9AE}" pid="6" name="CitaviDocumentProperty_6">
    <vt:lpwstr>True</vt:lpwstr>
  </property>
</Properties>
</file>